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58" w:type="dxa"/>
        <w:tblInd w:w="108" w:type="dxa"/>
        <w:tblLook w:val="04A0" w:firstRow="1" w:lastRow="0" w:firstColumn="1" w:lastColumn="0" w:noHBand="0" w:noVBand="1"/>
      </w:tblPr>
      <w:tblGrid>
        <w:gridCol w:w="900"/>
        <w:gridCol w:w="975"/>
        <w:gridCol w:w="743"/>
        <w:gridCol w:w="1310"/>
        <w:gridCol w:w="583"/>
        <w:gridCol w:w="1878"/>
        <w:gridCol w:w="1878"/>
        <w:gridCol w:w="1878"/>
        <w:gridCol w:w="1878"/>
        <w:gridCol w:w="1870"/>
        <w:gridCol w:w="1862"/>
        <w:gridCol w:w="1797"/>
        <w:gridCol w:w="1781"/>
        <w:gridCol w:w="1781"/>
        <w:gridCol w:w="1716"/>
      </w:tblGrid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-ci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riant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7,0.0058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4699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E-&gt;K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5128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L-&gt;M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4879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I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4435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S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4588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E-&gt;K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5042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T;0,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8005086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I;0,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BC1D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96,0.01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7798425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E-&gt;K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7791598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I-&gt;N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77921593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I;0,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T6B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22,0.01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37414548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K-&gt;E;0,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37414586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D;0,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37402356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R-&gt;S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37415603;6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T;0,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L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22,0.01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58457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Q-&gt;K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76480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V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76375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58575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S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78530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L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58178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T-&gt;I;0,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8258502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K-&gt;N;0,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BN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14,0.02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3799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S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7460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N-&gt;S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203113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M-&gt;I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6853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C-&gt;Y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76947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D-&gt;G;0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201121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Q;0,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3093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Q;0,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21222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Q;0,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14592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820339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L-&gt;V;0,1</w:t>
            </w: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2L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7,0.02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248185841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V-&gt;L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248185883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G-&gt;S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24818592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C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R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5,0.028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0981520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V-&gt;L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098141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T-&gt;P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098230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G-&gt;S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0982219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S-&gt;P;0,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I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5,0.028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3219863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V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3220385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3220560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M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3219379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T-&gt;M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3219318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C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K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6,0.03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195594494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19559700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L-&gt;V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19559105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NF3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1,0.030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517553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K-&gt;E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5175306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D-&gt;N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517603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K-&gt;R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517371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H-&gt;Q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R8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4,0.0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837626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P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838376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Q-&gt;P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l-chr19-38385614-3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;~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-;~-&gt;-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838468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T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3838483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H-&gt;L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BK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4,0.0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64882317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V-&gt;A;0,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34A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6,0.037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4013052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4012812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P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4013065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I-&gt;F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4012838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L-&gt;M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40127546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G-&gt;A;0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AD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2,0.037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1106937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W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11085491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T-&gt;I;0,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1107040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G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1108277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Q-&gt;P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PL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5,0.04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4:73729349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V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4:73726151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H-&gt;R;0,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4:7372949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G-&gt;R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KMY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5,0.04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146346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E-&gt;G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146331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V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143950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M-&gt;I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145983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V-&gt;L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24149235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M-&gt;T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NF8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7,0.047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2187907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V-&gt;I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218715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P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218672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G-&gt;S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T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8,0.049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4739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K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2472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M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21969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T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0757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V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4766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V-&gt;L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2421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V-&gt;A;0,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47751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S;0,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92192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E-&gt;K;0,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15088545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1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8,0.049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11755616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T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117560036;4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Q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11755989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Q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11757669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D-&gt;Y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:117552714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V-&gt;M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C1S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,0.05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45682876;5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L-&gt;V;0,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P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1,0.052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1644587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16445813;3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V;0,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OR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3,0.054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1197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H-&gt;R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4827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K-&gt;Q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2519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T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1900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L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2930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S-&gt;T;0,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4856830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E-&gt;K;0,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MPRSS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3,0.054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3746217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V-&gt;I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3748245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V-&gt;L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3748086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T-&gt;M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2:3747120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W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DH1L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4,0.056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0542557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G-&gt;E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0542570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K-&gt;E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0544070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L-&gt;V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0545908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H-&gt;P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6A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7,0.059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2067631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2062280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P-&gt;R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2062293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E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1:2067633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M-&gt;T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GC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9,0.06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4392126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A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4391744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G-&gt;S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43916973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A;0,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MEM132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3,0.064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8899748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Q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875200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S-&gt;N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9178435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A-&gt;V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919026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Q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129100757;2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S-&gt;R;0,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IN3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3,0.064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003441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W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007866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P-&gt;H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00941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E-&gt;K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1008645;0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A-&gt;E;1,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V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5,0.066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105581409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I-&gt;T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105573420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A;R-&gt;W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105577342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Q;0,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6:105563677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;A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G;L-&gt;P;0,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6,0.067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8497250;3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;T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C;T-&gt;A;0,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D4B60" w:rsidRPr="00DD4B60" w:rsidTr="00DD4B6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GS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6,0.0679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16356430;3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;G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Q-&gt;H;0,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9:116356293;1.</w:t>
            </w:r>
            <w:proofErr w:type="gramStart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;C</w:t>
            </w:r>
            <w:proofErr w:type="gramEnd"/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&gt;T;R-&gt;W;0,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B60" w:rsidRPr="00DD4B60" w:rsidRDefault="00DD4B60" w:rsidP="00DD4B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D4B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3325D2" w:rsidRDefault="003325D2"/>
    <w:p w:rsidR="00CA1E0C" w:rsidRPr="00E42972" w:rsidRDefault="00CA1E0C" w:rsidP="00CA1E0C">
      <w:pPr>
        <w:rPr>
          <w:rFonts w:ascii="Arial" w:hAnsi="Arial" w:cs="Arial"/>
        </w:rPr>
      </w:pPr>
      <w:r w:rsidRPr="00E42972">
        <w:rPr>
          <w:rFonts w:ascii="Arial" w:hAnsi="Arial" w:cs="Arial"/>
        </w:rPr>
        <w:t>Supplemental table 2. Complete list of genetic variants for VAAST 2.0 analysis ranked by VAAST score and adjusted p-value usin</w:t>
      </w:r>
      <w:r>
        <w:rPr>
          <w:rFonts w:ascii="Arial" w:hAnsi="Arial" w:cs="Arial"/>
        </w:rPr>
        <w:t xml:space="preserve">g the </w:t>
      </w:r>
      <w:r w:rsidRPr="009469ED">
        <w:rPr>
          <w:rFonts w:ascii="Arial" w:hAnsi="Arial" w:cs="Arial"/>
        </w:rPr>
        <w:t>immune dysregulated</w:t>
      </w:r>
      <w:r>
        <w:rPr>
          <w:rFonts w:ascii="Arial" w:hAnsi="Arial" w:cs="Arial"/>
        </w:rPr>
        <w:t xml:space="preserve"> (i.e. the high-</w:t>
      </w:r>
      <w:r w:rsidRPr="00E42972">
        <w:rPr>
          <w:rFonts w:ascii="Arial" w:hAnsi="Arial" w:cs="Arial"/>
        </w:rPr>
        <w:t>scoring participants) as the control. This represents modifiers that could be protective against</w:t>
      </w:r>
      <w:r>
        <w:rPr>
          <w:rFonts w:ascii="Arial" w:hAnsi="Arial" w:cs="Arial"/>
        </w:rPr>
        <w:t xml:space="preserve"> immune dysregulation.</w:t>
      </w:r>
    </w:p>
    <w:p w:rsidR="00CA1E0C" w:rsidRDefault="00CA1E0C">
      <w:bookmarkStart w:id="0" w:name="_GoBack"/>
      <w:bookmarkEnd w:id="0"/>
    </w:p>
    <w:sectPr w:rsidR="00CA1E0C" w:rsidSect="00DD4B60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60"/>
    <w:rsid w:val="003325D2"/>
    <w:rsid w:val="00CA1E0C"/>
    <w:rsid w:val="00DD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B08CF"/>
  <w15:chartTrackingRefBased/>
  <w15:docId w15:val="{A1C65A7B-479F-4A6F-96B9-EE652DDB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08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5</Words>
  <Characters>5058</Characters>
  <Application>Microsoft Office Word</Application>
  <DocSecurity>0</DocSecurity>
  <Lines>11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aro, Catherina T</dc:creator>
  <cp:keywords/>
  <dc:description/>
  <cp:lastModifiedBy>Pinnaro, Catherina T</cp:lastModifiedBy>
  <cp:revision>2</cp:revision>
  <dcterms:created xsi:type="dcterms:W3CDTF">2019-10-30T18:50:00Z</dcterms:created>
  <dcterms:modified xsi:type="dcterms:W3CDTF">2019-10-30T18:53:00Z</dcterms:modified>
</cp:coreProperties>
</file>